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1025FF9" w14:textId="77777777" w:rsidR="0080100D" w:rsidRDefault="0086521B">
      <w:pPr>
        <w:pStyle w:val="Title"/>
        <w:spacing w:line="360" w:lineRule="auto"/>
        <w:jc w:val="both"/>
      </w:pPr>
      <w:bookmarkStart w:id="0" w:name="_weilcr3qaor0" w:colFirst="0" w:colLast="0"/>
      <w:bookmarkEnd w:id="0"/>
      <w:r>
        <w:t>Supplementary Materials</w:t>
      </w:r>
    </w:p>
    <w:p w14:paraId="732898FD" w14:textId="77777777" w:rsidR="0080100D" w:rsidRDefault="0086521B">
      <w:pPr>
        <w:pStyle w:val="Heading2"/>
        <w:spacing w:line="360" w:lineRule="auto"/>
        <w:jc w:val="both"/>
      </w:pPr>
      <w:bookmarkStart w:id="1" w:name="_u99xdwwkgkkp" w:colFirst="0" w:colLast="0"/>
      <w:bookmarkEnd w:id="1"/>
      <w:r>
        <w:t>Supplementary Table S1</w:t>
      </w:r>
    </w:p>
    <w:p w14:paraId="77821153" w14:textId="77777777" w:rsidR="0080100D" w:rsidRDefault="0086521B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 xml:space="preserve">Supplementary Table S1: </w:t>
      </w:r>
      <w:r>
        <w:rPr>
          <w:rFonts w:ascii="Helvetica Neue" w:eastAsia="Helvetica Neue" w:hAnsi="Helvetica Neue" w:cs="Helvetica Neue"/>
          <w:sz w:val="20"/>
          <w:szCs w:val="20"/>
        </w:rPr>
        <w:t>Description of the ten resting state networks used.</w:t>
      </w:r>
    </w:p>
    <w:tbl>
      <w:tblPr>
        <w:tblStyle w:val="a"/>
        <w:tblW w:w="9602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40"/>
        <w:gridCol w:w="1410"/>
        <w:gridCol w:w="1275"/>
        <w:gridCol w:w="1155"/>
        <w:gridCol w:w="2625"/>
        <w:gridCol w:w="240"/>
        <w:gridCol w:w="2657"/>
      </w:tblGrid>
      <w:tr w:rsidR="0080100D" w14:paraId="379B0B07" w14:textId="77777777">
        <w:trPr>
          <w:trHeight w:val="840"/>
        </w:trPr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A140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F71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Component from HCP 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parcellation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time series from 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etMats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d2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AA82" w14:textId="77777777" w:rsidR="0080100D" w:rsidRDefault="0086521B">
            <w:pPr>
              <w:widowControl w:val="0"/>
              <w:spacing w:line="360" w:lineRule="auto"/>
              <w:ind w:right="-6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orresponding RSN from Smith et al. (2009)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1AD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Spatial correlation (Pearson’s r)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726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Description (Harvard-Oxford and Cerebellar Atlas)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E4C2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A11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Label of network (Abbreviation)</w:t>
            </w:r>
          </w:p>
        </w:tc>
      </w:tr>
      <w:tr w:rsidR="0080100D" w14:paraId="502D21DA" w14:textId="77777777">
        <w:tc>
          <w:tcPr>
            <w:tcW w:w="2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DD10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A0A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16F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800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57</w:t>
            </w:r>
          </w:p>
        </w:tc>
        <w:tc>
          <w:tcPr>
            <w:tcW w:w="262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9FB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Occipital pole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461E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BDB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isual occipital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isOcc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76DA0775" w14:textId="77777777"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7D89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ECB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79A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C15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57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70B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precuneus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, cingulate g., superior frontal g., middle frontal g., middle temporal g., temporal pole, lateral occipital cortex (c.) hippocampus, frontal orbital c., cerebellum (crus I, II)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E56E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3907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Default mode (DMN)</w:t>
            </w:r>
          </w:p>
        </w:tc>
      </w:tr>
      <w:tr w:rsidR="0080100D" w14:paraId="26F9675A" w14:textId="77777777"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18BA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6FE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1D6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D7A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63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F66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Lingual gyrus, cuneus, cerebellum (VI), occipital pole, precentral g.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04B2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DF6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isual medial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isMed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6CC4F0EF" w14:textId="77777777">
        <w:trPr>
          <w:trHeight w:val="760"/>
        </w:trPr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BCBD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7EB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2D7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FE5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55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76C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lateral occipital c., temporal occipital fusiform c.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6CB7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84F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isual lateral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isLat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7C69EB8E" w14:textId="77777777"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E36E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CE4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238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F8A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57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A7BB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Various areas in frontal and parietal c. right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B04F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BEC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ntoparietal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right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ntParR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1F051848" w14:textId="77777777"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970F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C04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A64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ECD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53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645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ntal and parietal areas left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AB08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147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ntoparietal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left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FrontParL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418790F5" w14:textId="77777777"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44D8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DF4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3AE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70E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39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0DD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Precentral g., postcentral g., operculum, cerebellum (V, VI, VIII)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A1FD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447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Sensorimotor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SensMot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52E5DEA1" w14:textId="77777777"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D229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297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7BE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F81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36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E2B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erebellum (posterior lobe), amygdala, thalamus, hippocampus, cingulate g. (anterior)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9A51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D75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erebellar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Cerebell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132E6A26" w14:textId="77777777">
        <w:trPr>
          <w:trHeight w:val="480"/>
        </w:trPr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AA37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F71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0C6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580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4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0BFB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Superior temporal g., operculum, 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supramarginal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g., thalamus, superior frontal g., hippocampus, temporal pole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926C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804D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Auditory (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Aud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)</w:t>
            </w:r>
          </w:p>
        </w:tc>
      </w:tr>
      <w:tr w:rsidR="0080100D" w14:paraId="609EB083" w14:textId="77777777"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F690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EC7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AE4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A91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42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18B8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medial frontal areas, anterior cingulate, </w:t>
            </w:r>
            <w:proofErr w:type="spellStart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paracingulate</w:t>
            </w:r>
            <w:proofErr w:type="spellEnd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 xml:space="preserve"> 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E3FA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265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0EC8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Executive control (Exec)</w:t>
            </w:r>
          </w:p>
        </w:tc>
      </w:tr>
    </w:tbl>
    <w:p w14:paraId="42E677A4" w14:textId="77777777" w:rsidR="0080100D" w:rsidRDefault="0086521B">
      <w:pPr>
        <w:pStyle w:val="Heading2"/>
        <w:spacing w:line="360" w:lineRule="auto"/>
        <w:jc w:val="both"/>
      </w:pPr>
      <w:bookmarkStart w:id="2" w:name="_2wtycikezz9t" w:colFirst="0" w:colLast="0"/>
      <w:bookmarkEnd w:id="2"/>
      <w:r>
        <w:lastRenderedPageBreak/>
        <w:t>Supplementary Table S2</w:t>
      </w:r>
    </w:p>
    <w:p w14:paraId="1E88B78E" w14:textId="77777777" w:rsidR="0080100D" w:rsidRDefault="0086521B">
      <w:pPr>
        <w:spacing w:line="360" w:lineRule="auto"/>
        <w:jc w:val="both"/>
      </w:pPr>
      <w:r>
        <w:rPr>
          <w:rFonts w:ascii="Helvetica Neue" w:eastAsia="Helvetica Neue" w:hAnsi="Helvetica Neue" w:cs="Helvetica Neue"/>
          <w:b/>
          <w:sz w:val="20"/>
          <w:szCs w:val="20"/>
        </w:rPr>
        <w:t>Supplementary Table S2</w:t>
      </w:r>
      <w:r>
        <w:rPr>
          <w:rFonts w:ascii="Helvetica Neue" w:eastAsia="Helvetica Neue" w:hAnsi="Helvetica Neue" w:cs="Helvetica Neue"/>
          <w:sz w:val="20"/>
          <w:szCs w:val="20"/>
        </w:rPr>
        <w:t>: Mean (SD) peak of HRF after stimulus onset in seconds for different interventions and nodes across 50 simulated datasets.</w:t>
      </w:r>
    </w:p>
    <w:tbl>
      <w:tblPr>
        <w:tblStyle w:val="a0"/>
        <w:tblW w:w="343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740"/>
        <w:gridCol w:w="810"/>
        <w:gridCol w:w="885"/>
      </w:tblGrid>
      <w:tr w:rsidR="0080100D" w14:paraId="0F75AB8A" w14:textId="77777777">
        <w:tc>
          <w:tcPr>
            <w:tcW w:w="174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886A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ulation name (total offset between nodes)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55CC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𝜏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de 1 and 4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66BA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𝜏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de 2 and 5</w:t>
            </w:r>
          </w:p>
        </w:tc>
      </w:tr>
      <w:tr w:rsidR="0080100D" w14:paraId="7A9E6527" w14:textId="77777777">
        <w:trPr>
          <w:trHeight w:val="260"/>
        </w:trPr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88ED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4 s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C3FE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A9D39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0100D" w14:paraId="076DAC74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7404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9831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685D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80100D" w14:paraId="0F4CC06D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8A80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 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185C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3C51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80100D" w14:paraId="1F5BB5AD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D6A4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F82B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5201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0100D" w14:paraId="50F8CC0C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6200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 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5DAA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F70F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0100D" w14:paraId="1E09BA65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BAC7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 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5D01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BAD1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80100D" w14:paraId="61DC3C1B" w14:textId="77777777">
        <w:tc>
          <w:tcPr>
            <w:tcW w:w="174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7FB1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s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A2B0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F74F" w14:textId="77777777" w:rsidR="0080100D" w:rsidRDefault="0086521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58FAD0AB" w14:textId="77777777" w:rsidR="0080100D" w:rsidRDefault="0086521B">
      <w:pPr>
        <w:pStyle w:val="Heading2"/>
        <w:spacing w:line="360" w:lineRule="auto"/>
        <w:jc w:val="both"/>
      </w:pPr>
      <w:bookmarkStart w:id="3" w:name="_ce5rltz7fhrv" w:colFirst="0" w:colLast="0"/>
      <w:bookmarkEnd w:id="3"/>
      <w:r>
        <w:br w:type="page"/>
      </w:r>
    </w:p>
    <w:p w14:paraId="29240970" w14:textId="77777777" w:rsidR="0080100D" w:rsidRDefault="0086521B">
      <w:pPr>
        <w:pStyle w:val="Heading2"/>
        <w:spacing w:line="360" w:lineRule="auto"/>
        <w:jc w:val="both"/>
        <w:rPr>
          <w:b/>
        </w:rPr>
      </w:pPr>
      <w:bookmarkStart w:id="4" w:name="_mw13le68fy4n" w:colFirst="0" w:colLast="0"/>
      <w:bookmarkEnd w:id="4"/>
      <w:r>
        <w:lastRenderedPageBreak/>
        <w:t>Supplementary Table S3</w:t>
      </w:r>
    </w:p>
    <w:p w14:paraId="668AD4F1" w14:textId="77777777" w:rsidR="0080100D" w:rsidRDefault="0086521B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>Supplementary Table S3</w:t>
      </w:r>
      <w:r>
        <w:rPr>
          <w:rFonts w:ascii="Helvetica Neue" w:eastAsia="Helvetica Neue" w:hAnsi="Helvetica Neue" w:cs="Helvetica Neue"/>
          <w:sz w:val="20"/>
          <w:szCs w:val="20"/>
        </w:rPr>
        <w:t>: Mean (SD) peak of HRF after stimulus onset in seconds for different interventions and nodes across 50 simulated datasets.</w:t>
      </w:r>
    </w:p>
    <w:tbl>
      <w:tblPr>
        <w:tblStyle w:val="a1"/>
        <w:tblW w:w="934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780"/>
        <w:gridCol w:w="1125"/>
        <w:gridCol w:w="1245"/>
        <w:gridCol w:w="1230"/>
        <w:gridCol w:w="1230"/>
        <w:gridCol w:w="1230"/>
        <w:gridCol w:w="1230"/>
        <w:gridCol w:w="1275"/>
      </w:tblGrid>
      <w:tr w:rsidR="0080100D" w14:paraId="670376C0" w14:textId="77777777">
        <w:trPr>
          <w:trHeight w:val="380"/>
        </w:trPr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17C9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6BF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&lt; 0.4 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870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4 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E15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 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E9F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 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E83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4 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771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7 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C4B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9 s</w:t>
            </w:r>
          </w:p>
        </w:tc>
      </w:tr>
      <w:tr w:rsidR="0080100D" w14:paraId="1B90AC60" w14:textId="77777777">
        <w:tc>
          <w:tcPr>
            <w:tcW w:w="7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99C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1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AAE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07(±0.25)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2A5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30(±0.31)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73CB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53(±0.32)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EAB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68(±0.31)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629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90(±0.32)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361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15(±0.40)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0EE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36(±0.45)</w:t>
            </w:r>
          </w:p>
        </w:tc>
      </w:tr>
      <w:tr w:rsidR="0080100D" w14:paraId="548F265E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A22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DD1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0(±0.29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2E7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89(±0.31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822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76(±0.33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830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67(±0.25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AF9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61(±0</w:t>
            </w:r>
            <w:bookmarkStart w:id="5" w:name="_GoBack"/>
            <w:bookmarkEnd w:id="5"/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.25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D3A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57(±0.26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7B9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55(±0.25)</w:t>
            </w:r>
          </w:p>
        </w:tc>
      </w:tr>
      <w:tr w:rsidR="0080100D" w14:paraId="36DF627F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D9F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945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8(±0.36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CAB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9(±0.31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752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9(±0.31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01F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9(±0.31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003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9(±0.31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897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9(±0.31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1AA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19(±0.31)</w:t>
            </w:r>
          </w:p>
        </w:tc>
      </w:tr>
      <w:tr w:rsidR="0080100D" w14:paraId="67CA19B0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818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ADE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28(±0.30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121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47(±0.36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267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78(±0.35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5D1B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03(±0.31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AA8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13(±0.29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CF1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27(±0.38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7B3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5.46(±0.42)</w:t>
            </w:r>
          </w:p>
        </w:tc>
      </w:tr>
      <w:tr w:rsidR="0080100D" w14:paraId="06715664" w14:textId="77777777"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68E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5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2CD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4.05(±0.35)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ADF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86(±0.25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944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71(±0.25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4C0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57(±0.28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1D7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47(±0.25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C97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43(±0.23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1B1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3.42(±0.23)</w:t>
            </w:r>
          </w:p>
        </w:tc>
      </w:tr>
    </w:tbl>
    <w:p w14:paraId="450BF8AB" w14:textId="77777777" w:rsidR="0080100D" w:rsidRDefault="0080100D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</w:p>
    <w:p w14:paraId="774F96C1" w14:textId="77777777" w:rsidR="0080100D" w:rsidRDefault="0080100D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</w:p>
    <w:p w14:paraId="435753C3" w14:textId="77777777" w:rsidR="0080100D" w:rsidRDefault="0086521B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br w:type="page"/>
      </w:r>
    </w:p>
    <w:p w14:paraId="08353E2E" w14:textId="77777777" w:rsidR="0080100D" w:rsidRDefault="0086521B">
      <w:pPr>
        <w:pStyle w:val="Heading2"/>
        <w:spacing w:line="360" w:lineRule="auto"/>
        <w:jc w:val="both"/>
        <w:rPr>
          <w:sz w:val="20"/>
          <w:szCs w:val="20"/>
        </w:rPr>
      </w:pPr>
      <w:bookmarkStart w:id="6" w:name="_igd6d71obocv" w:colFirst="0" w:colLast="0"/>
      <w:bookmarkEnd w:id="6"/>
      <w:r>
        <w:lastRenderedPageBreak/>
        <w:t>Supplementary Table S4</w:t>
      </w:r>
    </w:p>
    <w:p w14:paraId="7D9F121F" w14:textId="77777777" w:rsidR="0080100D" w:rsidRDefault="0086521B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>Supplementary Table S4</w:t>
      </w:r>
      <w:r>
        <w:rPr>
          <w:rFonts w:ascii="Helvetica Neue" w:eastAsia="Helvetica Neue" w:hAnsi="Helvetica Neue" w:cs="Helvetica Neue"/>
          <w:sz w:val="20"/>
          <w:szCs w:val="20"/>
        </w:rPr>
        <w:t>: Peak offsets in seconds relative to first simulation (&lt; 0.4 s)</w:t>
      </w:r>
    </w:p>
    <w:tbl>
      <w:tblPr>
        <w:tblStyle w:val="a2"/>
        <w:tblW w:w="582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780"/>
        <w:gridCol w:w="855"/>
        <w:gridCol w:w="810"/>
        <w:gridCol w:w="855"/>
        <w:gridCol w:w="840"/>
        <w:gridCol w:w="825"/>
        <w:gridCol w:w="855"/>
      </w:tblGrid>
      <w:tr w:rsidR="0080100D" w14:paraId="27ED7B51" w14:textId="77777777"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1DEE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183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4 s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C1C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 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3B5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 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63B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4 s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F96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7 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F9A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9 s</w:t>
            </w:r>
          </w:p>
        </w:tc>
      </w:tr>
      <w:tr w:rsidR="0080100D" w14:paraId="7A9327C6" w14:textId="77777777">
        <w:tc>
          <w:tcPr>
            <w:tcW w:w="7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0A67E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1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285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23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28A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46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995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62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86C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84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402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1.09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4F1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1.29</w:t>
            </w:r>
          </w:p>
        </w:tc>
      </w:tr>
      <w:tr w:rsidR="0080100D" w14:paraId="47E3C378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C6A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A18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2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709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3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5C6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4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5448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49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7F7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5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568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55</w:t>
            </w:r>
          </w:p>
        </w:tc>
      </w:tr>
      <w:tr w:rsidR="0080100D" w14:paraId="52957B83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B14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C79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0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C5EB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AEF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0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6D4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01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18B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D92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01</w:t>
            </w:r>
          </w:p>
        </w:tc>
      </w:tr>
      <w:tr w:rsidR="0080100D" w14:paraId="52211E1A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371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59C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1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FAC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5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F20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7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61F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85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0FE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0.9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D0F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+1.18</w:t>
            </w:r>
          </w:p>
        </w:tc>
      </w:tr>
      <w:tr w:rsidR="0080100D" w14:paraId="6D97B8ED" w14:textId="77777777"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9B0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E4E9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1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8D2B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3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923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49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5CB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5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C76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63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A73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-0.63</w:t>
            </w:r>
          </w:p>
        </w:tc>
      </w:tr>
    </w:tbl>
    <w:p w14:paraId="709E5507" w14:textId="77777777" w:rsidR="0080100D" w:rsidRDefault="0080100D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</w:p>
    <w:p w14:paraId="0530F458" w14:textId="77777777" w:rsidR="0080100D" w:rsidRDefault="0080100D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</w:p>
    <w:p w14:paraId="421A7EC1" w14:textId="77777777" w:rsidR="0080100D" w:rsidRDefault="0086521B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br w:type="page"/>
      </w:r>
    </w:p>
    <w:p w14:paraId="0D7D8117" w14:textId="77777777" w:rsidR="0080100D" w:rsidRDefault="0086521B">
      <w:pPr>
        <w:pStyle w:val="Heading2"/>
        <w:spacing w:line="360" w:lineRule="auto"/>
        <w:jc w:val="both"/>
        <w:rPr>
          <w:sz w:val="20"/>
          <w:szCs w:val="20"/>
        </w:rPr>
      </w:pPr>
      <w:bookmarkStart w:id="7" w:name="_g1bocv8yzzjt" w:colFirst="0" w:colLast="0"/>
      <w:bookmarkEnd w:id="7"/>
      <w:r>
        <w:lastRenderedPageBreak/>
        <w:t>Supplementary Table S5</w:t>
      </w:r>
    </w:p>
    <w:p w14:paraId="22CE1411" w14:textId="77777777" w:rsidR="0080100D" w:rsidRDefault="0086521B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>Supplementary Table S5</w:t>
      </w:r>
      <w:r>
        <w:rPr>
          <w:rFonts w:ascii="Helvetica Neue" w:eastAsia="Helvetica Neue" w:hAnsi="Helvetica Neue" w:cs="Helvetica Neue"/>
          <w:sz w:val="20"/>
          <w:szCs w:val="20"/>
        </w:rPr>
        <w:t>: Total offset in seconds between nodes with increased/decreased lags.</w:t>
      </w:r>
    </w:p>
    <w:tbl>
      <w:tblPr>
        <w:tblStyle w:val="a3"/>
        <w:tblW w:w="670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725"/>
        <w:gridCol w:w="840"/>
        <w:gridCol w:w="810"/>
        <w:gridCol w:w="750"/>
        <w:gridCol w:w="855"/>
        <w:gridCol w:w="855"/>
        <w:gridCol w:w="870"/>
      </w:tblGrid>
      <w:tr w:rsidR="0080100D" w14:paraId="4E8499C1" w14:textId="77777777"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4994E" w14:textId="77777777" w:rsidR="0080100D" w:rsidRDefault="0080100D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29F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4 s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C06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 s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D07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 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1CA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4 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029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7 s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8044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9 s</w:t>
            </w:r>
          </w:p>
        </w:tc>
      </w:tr>
      <w:tr w:rsidR="0080100D" w14:paraId="638ED0B1" w14:textId="77777777">
        <w:tc>
          <w:tcPr>
            <w:tcW w:w="172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4DE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1 and 2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EAD0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44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217A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0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1F1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04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59B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32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DF3F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62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6F12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85</w:t>
            </w:r>
          </w:p>
        </w:tc>
      </w:tr>
      <w:tr w:rsidR="0080100D" w14:paraId="205E6AF6" w14:textId="77777777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F74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4 and 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7A77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3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F8D5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AF71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2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2E0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4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DAA6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6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E1C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82</w:t>
            </w:r>
          </w:p>
        </w:tc>
      </w:tr>
      <w:tr w:rsidR="0080100D" w14:paraId="3CFD6123" w14:textId="77777777">
        <w:tc>
          <w:tcPr>
            <w:tcW w:w="17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3203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node 1 and 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D845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E2F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0.8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AE2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10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928C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42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C00D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71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9F98" w14:textId="77777777" w:rsidR="0080100D" w:rsidRDefault="0086521B">
            <w:pPr>
              <w:widowControl w:val="0"/>
              <w:spacing w:line="360" w:lineRule="auto"/>
              <w:rPr>
                <w:rFonts w:ascii="Helvetica Neue" w:eastAsia="Helvetica Neue" w:hAnsi="Helvetica Neue" w:cs="Helvetica Neue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</w:rPr>
              <w:t>1.93</w:t>
            </w:r>
          </w:p>
        </w:tc>
      </w:tr>
    </w:tbl>
    <w:p w14:paraId="5F844A2A" w14:textId="77777777" w:rsidR="0080100D" w:rsidRDefault="0080100D">
      <w:pPr>
        <w:spacing w:line="360" w:lineRule="auto"/>
        <w:jc w:val="both"/>
        <w:rPr>
          <w:rFonts w:ascii="Helvetica Neue" w:eastAsia="Helvetica Neue" w:hAnsi="Helvetica Neue" w:cs="Helvetica Neue"/>
          <w:sz w:val="20"/>
          <w:szCs w:val="20"/>
        </w:rPr>
      </w:pPr>
    </w:p>
    <w:p w14:paraId="711E0DEA" w14:textId="77777777" w:rsidR="0080100D" w:rsidRDefault="0080100D">
      <w:pPr>
        <w:widowControl w:val="0"/>
        <w:spacing w:after="220" w:line="240" w:lineRule="auto"/>
        <w:rPr>
          <w:rFonts w:ascii="Helvetica Neue" w:eastAsia="Helvetica Neue" w:hAnsi="Helvetica Neue" w:cs="Helvetica Neue"/>
        </w:rPr>
      </w:pPr>
    </w:p>
    <w:p w14:paraId="2908AFFD" w14:textId="77777777" w:rsidR="0080100D" w:rsidRDefault="0080100D"/>
    <w:sectPr w:rsidR="0080100D">
      <w:pgSz w:w="11906" w:h="16838"/>
      <w:pgMar w:top="1152" w:right="1152" w:bottom="1152" w:left="1152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legreya">
    <w:altName w:val="Times New Roman"/>
    <w:charset w:val="00"/>
    <w:family w:val="auto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0100D"/>
    <w:rsid w:val="0080100D"/>
    <w:rsid w:val="0086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D49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legreya" w:eastAsia="Alegreya" w:hAnsi="Alegreya" w:cs="Alegreya"/>
        <w:color w:val="000000"/>
        <w:sz w:val="22"/>
        <w:szCs w:val="22"/>
        <w:lang w:val="e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tabs>
          <w:tab w:val="left" w:pos="482"/>
        </w:tabs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tabs>
        <w:tab w:val="left" w:pos="666"/>
      </w:tabs>
      <w:spacing w:before="400" w:after="120"/>
      <w:outlineLvl w:val="0"/>
    </w:pPr>
    <w:rPr>
      <w:rFonts w:ascii="Helvetica Neue" w:eastAsia="Helvetica Neue" w:hAnsi="Helvetica Neue" w:cs="Helvetica Neue"/>
      <w:b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rFonts w:ascii="Helvetica Neue" w:eastAsia="Helvetica Neue" w:hAnsi="Helvetica Neue" w:cs="Helvetica Neue"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40" w:lineRule="auto"/>
    </w:pPr>
    <w:rPr>
      <w:rFonts w:ascii="Helvetica Neue" w:eastAsia="Helvetica Neue" w:hAnsi="Helvetica Neue" w:cs="Helvetica Neue"/>
      <w:b/>
      <w:sz w:val="48"/>
      <w:szCs w:val="48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8</Words>
  <Characters>2669</Characters>
  <Application>Microsoft Macintosh Word</Application>
  <DocSecurity>0</DocSecurity>
  <Lines>22</Lines>
  <Paragraphs>6</Paragraphs>
  <ScaleCrop>false</ScaleCrop>
  <LinksUpToDate>false</LinksUpToDate>
  <CharactersWithSpaces>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fyouni, Soroosh</cp:lastModifiedBy>
  <cp:revision>2</cp:revision>
  <dcterms:created xsi:type="dcterms:W3CDTF">2018-03-26T18:25:00Z</dcterms:created>
  <dcterms:modified xsi:type="dcterms:W3CDTF">2018-03-26T18:25:00Z</dcterms:modified>
</cp:coreProperties>
</file>